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EDC0EA"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795E08"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F99B9F"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D3DA23"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642D1C"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234E16"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775D56"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4480B0"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09AE9D" w:rsidR="00F102CC" w:rsidRPr="003D5AF6" w:rsidRDefault="00C113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7C8C3C" w:rsidR="00F102CC" w:rsidRDefault="00C1136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1CB36A"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1BA646"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5C6B12F"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288252E" w:rsidR="00F102CC" w:rsidRDefault="00C1136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0705AA"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712E30"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505D9B4"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C7DA861"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B170D9"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4305FB"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493D29"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BC129A"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960169"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Group of Burst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E4E034"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 legend, Figure 3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136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11366" w:rsidRDefault="00C11366" w:rsidP="00C1136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6B32A6" w:rsidR="00C11366" w:rsidRPr="003D5AF6" w:rsidRDefault="00C11366" w:rsidP="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11366" w:rsidRPr="003D5AF6" w:rsidRDefault="00C11366" w:rsidP="00C11366">
            <w:pPr>
              <w:spacing w:line="225" w:lineRule="auto"/>
              <w:rPr>
                <w:rFonts w:ascii="Noto Sans" w:eastAsia="Noto Sans" w:hAnsi="Noto Sans" w:cs="Noto Sans"/>
                <w:bCs/>
                <w:color w:val="434343"/>
                <w:sz w:val="18"/>
                <w:szCs w:val="18"/>
              </w:rPr>
            </w:pPr>
          </w:p>
        </w:tc>
      </w:tr>
      <w:tr w:rsidR="00C1136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11366" w:rsidRDefault="00C11366" w:rsidP="00C113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C82858" w:rsidR="00C11366" w:rsidRPr="003D5AF6" w:rsidRDefault="00C11366" w:rsidP="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11366" w:rsidRPr="003D5AF6" w:rsidRDefault="00C11366" w:rsidP="00C11366">
            <w:pPr>
              <w:spacing w:line="225" w:lineRule="auto"/>
              <w:rPr>
                <w:rFonts w:ascii="Noto Sans" w:eastAsia="Noto Sans" w:hAnsi="Noto Sans" w:cs="Noto Sans"/>
                <w:bCs/>
                <w:color w:val="434343"/>
                <w:sz w:val="18"/>
                <w:szCs w:val="18"/>
              </w:rPr>
            </w:pPr>
          </w:p>
        </w:tc>
      </w:tr>
      <w:tr w:rsidR="00C1136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11366" w:rsidRDefault="00C11366" w:rsidP="00C113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9D1CD53" w:rsidR="00C11366" w:rsidRPr="003D5AF6" w:rsidRDefault="00C11366" w:rsidP="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11366" w:rsidRPr="003D5AF6" w:rsidRDefault="00C11366" w:rsidP="00C11366">
            <w:pPr>
              <w:spacing w:line="225" w:lineRule="auto"/>
              <w:rPr>
                <w:rFonts w:ascii="Noto Sans" w:eastAsia="Noto Sans" w:hAnsi="Noto Sans" w:cs="Noto Sans"/>
                <w:bCs/>
                <w:color w:val="434343"/>
                <w:sz w:val="18"/>
                <w:szCs w:val="18"/>
              </w:rPr>
            </w:pPr>
          </w:p>
        </w:tc>
      </w:tr>
      <w:tr w:rsidR="00C1136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11366" w:rsidRPr="003D5AF6" w:rsidRDefault="00C11366" w:rsidP="00C1136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11366" w:rsidRDefault="00C11366" w:rsidP="00C1136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11366" w:rsidRDefault="00C11366" w:rsidP="00C1136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1136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11366" w:rsidRDefault="00C11366" w:rsidP="00C1136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11366" w:rsidRDefault="00C11366" w:rsidP="00C1136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11366" w:rsidRDefault="00C11366" w:rsidP="00C1136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1136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11366" w:rsidRDefault="00C11366" w:rsidP="00C1136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A34AF1" w:rsidR="00C11366" w:rsidRPr="003D5AF6" w:rsidRDefault="00C11366" w:rsidP="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11366" w:rsidRPr="003D5AF6" w:rsidRDefault="00C11366" w:rsidP="00C11366">
            <w:pPr>
              <w:spacing w:line="225" w:lineRule="auto"/>
              <w:rPr>
                <w:rFonts w:ascii="Noto Sans" w:eastAsia="Noto Sans" w:hAnsi="Noto Sans" w:cs="Noto Sans"/>
                <w:bCs/>
                <w:color w:val="434343"/>
                <w:sz w:val="18"/>
                <w:szCs w:val="18"/>
              </w:rPr>
            </w:pPr>
          </w:p>
        </w:tc>
      </w:tr>
      <w:tr w:rsidR="00C1136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11366" w:rsidRDefault="00C11366" w:rsidP="00C1136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304DCE6" w:rsidR="00C11366" w:rsidRPr="003D5AF6" w:rsidRDefault="00C11366" w:rsidP="00C1136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11366" w:rsidRPr="003D5AF6" w:rsidRDefault="00C11366" w:rsidP="00C11366">
            <w:pPr>
              <w:spacing w:line="225" w:lineRule="auto"/>
              <w:rPr>
                <w:rFonts w:ascii="Noto Sans" w:eastAsia="Noto Sans" w:hAnsi="Noto Sans" w:cs="Noto Sans"/>
                <w:bCs/>
                <w:color w:val="434343"/>
                <w:sz w:val="18"/>
                <w:szCs w:val="18"/>
              </w:rPr>
            </w:pPr>
          </w:p>
        </w:tc>
      </w:tr>
      <w:tr w:rsidR="00C1136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11366" w:rsidRDefault="00C11366" w:rsidP="00C113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3D71EF" w:rsidR="00C11366" w:rsidRPr="003D5AF6" w:rsidRDefault="00C11366" w:rsidP="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11366" w:rsidRPr="003D5AF6" w:rsidRDefault="00C11366" w:rsidP="00C1136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492566" w:rsidR="00F102CC" w:rsidRPr="003D5AF6" w:rsidRDefault="00C113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E0D0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40411" w14:textId="77777777" w:rsidR="004E0D05" w:rsidRDefault="004E0D05">
      <w:r>
        <w:separator/>
      </w:r>
    </w:p>
  </w:endnote>
  <w:endnote w:type="continuationSeparator" w:id="0">
    <w:p w14:paraId="1634ABC8" w14:textId="77777777" w:rsidR="004E0D05" w:rsidRDefault="004E0D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BB06E" w14:textId="77777777" w:rsidR="004E0D05" w:rsidRDefault="004E0D05">
      <w:r>
        <w:separator/>
      </w:r>
    </w:p>
  </w:footnote>
  <w:footnote w:type="continuationSeparator" w:id="0">
    <w:p w14:paraId="02091779" w14:textId="77777777" w:rsidR="004E0D05" w:rsidRDefault="004E0D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0D05"/>
    <w:rsid w:val="004E2C31"/>
    <w:rsid w:val="005B0259"/>
    <w:rsid w:val="007054B6"/>
    <w:rsid w:val="0078687E"/>
    <w:rsid w:val="009C7B26"/>
    <w:rsid w:val="00A11E52"/>
    <w:rsid w:val="00B2483D"/>
    <w:rsid w:val="00BD41E9"/>
    <w:rsid w:val="00C1136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1</Words>
  <Characters>832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garshi Mondal</cp:lastModifiedBy>
  <cp:revision>2</cp:revision>
  <dcterms:created xsi:type="dcterms:W3CDTF">2025-09-05T19:16:00Z</dcterms:created>
  <dcterms:modified xsi:type="dcterms:W3CDTF">2025-09-05T19:16:00Z</dcterms:modified>
</cp:coreProperties>
</file>